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u w:val="single"/>
        </w:rPr>
        <w:t>WD008 – Putative hydroxyl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  <w:lang w:eastAsia="en-GB"/>
        </w:rPr>
      </w:pPr>
      <w:r>
        <w:rPr>
          <w:rFonts w:cs="Courier New" w:ascii="Courier New" w:hAnsi="Courier New"/>
          <w:sz w:val="20"/>
          <w:szCs w:val="20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&gt;gi|undefined gnl|BL_ORD_ID|6347 sp|Q1LX59|C2512_DANRE Cholesterol 25-hydroxyla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sz w:val="20"/>
          <w:szCs w:val="20"/>
          <w:lang w:eastAsia="en-GB"/>
        </w:rPr>
        <w:t xml:space="preserve">              </w:t>
      </w:r>
      <w:r>
        <w:rPr>
          <w:rFonts w:cs="Courier New" w:ascii="Courier New" w:hAnsi="Courier New"/>
          <w:sz w:val="20"/>
          <w:szCs w:val="20"/>
          <w:lang w:eastAsia="en-GB"/>
        </w:rPr>
        <w:t>e-like protein 1, member 2 OS=Danio rerio GN=ch25hl1.2 PE=3 SV=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Length: 276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Query frame: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Score: 73, Expect: 1.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Identical: 17/40 (42.5%), Positive: 25/40 (62.5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Indels: 2/40 (5%), Gaps: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Q:    1672 LSSPLFPHLVILPNYFLLSLYYPICDFL--YFITLYLYKV 178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sz w:val="20"/>
          <w:szCs w:val="20"/>
          <w:lang w:eastAsia="en-GB"/>
        </w:rPr>
        <w:t xml:space="preserve">           </w:t>
      </w:r>
      <w:r>
        <w:rPr>
          <w:rFonts w:cs="Courier New" w:ascii="Courier New" w:hAnsi="Courier New"/>
          <w:sz w:val="20"/>
          <w:szCs w:val="20"/>
          <w:lang w:eastAsia="en-GB"/>
        </w:rPr>
        <w:t>| ||||| ++ + +||+| | |  || |   +  +| ||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cs="Courier New" w:ascii="Courier New" w:hAnsi="Courier New"/>
          <w:sz w:val="20"/>
          <w:szCs w:val="20"/>
          <w:lang w:eastAsia="en-GB"/>
        </w:rPr>
        <w:t>D:      35 LRSPLFPVVLTVSSYFVLVLPYLSCDILGRKWPAIYRYKI 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  <w:lang w:eastAsia="en-GB"/>
        </w:rPr>
      </w:pPr>
      <w:r>
        <w:rPr>
          <w:rFonts w:cs="Courier New" w:ascii="Courier New" w:hAnsi="Courier New"/>
          <w:sz w:val="20"/>
          <w:szCs w:val="20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u w:val="single"/>
        </w:rPr>
        <w:t xml:space="preserve">WD036 – Putative </w:t>
      </w:r>
      <w:r>
        <w:rPr>
          <w:rFonts w:cs="Courier New" w:ascii="Courier New" w:hAnsi="Courier New"/>
          <w:i/>
          <w:sz w:val="20"/>
          <w:szCs w:val="20"/>
          <w:u w:val="single"/>
        </w:rPr>
        <w:t>O</w:t>
      </w:r>
      <w:r>
        <w:rPr>
          <w:rFonts w:cs="Courier New" w:ascii="Courier New" w:hAnsi="Courier New"/>
          <w:sz w:val="20"/>
          <w:szCs w:val="20"/>
          <w:u w:val="single"/>
        </w:rPr>
        <w:t>-methyltransfer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undefined gnl|BL_ORD_ID|467437 sp|Q94AI4|METL1_ARATH Methyltransferase-like protein 1 OS=Arabidopsis thaliana GN=EMB1691 PE=1 SV=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: 775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frame: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: 181, Expect: 4e-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ical: 92/417 (22.1%), Positive: 157/417 (37.6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dels: 33/417 (7.91%), Gaps: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 34 GRRGARGKRRVESAAGEETKKKGGREERKGESSTTG-GREGVDENEERKG-ERTEGRGQR 2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| |  + +  ++++  | + + || + ++   |      +  |   || | ||| |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25 GDRSEKRRMSLKASDFESSSRSGGSKSKEDNKSVVDVEHQDRDSKRERDGRERTHG---- 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208 TGGRTKKRREKKHREGERREGRETKRRGAGERRRGGREKRKIGGRKARKRGRRDGRNQRE 3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+   + ||+      |   +|     + +  |   | |+  +       |  || ++ 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81 SSSDSSKRKRWDEAGGLVNDGDHKSSKLSDSRHDSGGERVSVSNEHGESR--RDLKSDRS 1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388 RKEKRRRRRGRRAG-----RGGRGKREEGKTPSGGKKRKGREGTGRRKKGGESKGEEREE 55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|   |  + +  |     ||   |+  ||  |   +  ||           ||  + +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39 LKTSSRDEKSKSRGVKDDDRGSPLKKTSGKDGSEVVREVGRSN--------RSKTPDADY 1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553 EEKGGKREKERGEGNGQERGEGERDKGRRREGRKKRRRAREKGRGGEKKRKAGG--KERR 7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|++   |+ ||  |    | +|  |+ | +|| |   + |     |+| +| |    +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91 EKEKYSRKDERSRG----RDDGWSDRDRDQEGLKDNWKRRHSS-SGDKDQKDGDLLYDRG 2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727 EKRKSAKERRDQGGEKGKREAREGRRRRGKKGRRKEEEGERGEREQRGREEKRERRKRRE 9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+|+  ++ |++  |  +   | | |+ | +|   +     |   +     + + +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246 REREFPRQGRERS-EGERSHGRLGGRKDGNRGEAVKALSSGGVSNENYDVIEIQTKPHDY 3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907 QRGNREERGRKRKRR*GDPKKEESGREEGERQGKKGRTNRRERRRKERGEENDRERGGAE 10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||       +       | |+ |  ||     ++||           ||++  | | 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305 VRGESGPNFARMTESGQQPPKKPSNNEEEWAHNQEGRQRSETFGFGSYGEDSRDEAGEAS 3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1087 GGDSRRRERRRKRRREGD----ERMRRGGKREWKRGGRRRRGGGKGKNAEREREHEG 12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  + | ++    |     +   || +      | |   ||||+ |      +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365 SDYSGAKARNQRGSTPGRTNFVQTPNRGYQTPQGTRGNRPLRGGKGRPAGGRENQQG 42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WD036 – Putative dehydrogen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undefined gnl|BL_ORD_ID|708224 tr|Q3JSI4|Q3JSI4_BURP1 Oxidoreductase, short chain dehydrogenase/reductase family OS=Burkholderia pseudomallei(strain 1710b) GN=BURPS1710b_2074 PE=3 SV=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: 759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frame: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: 255, Expect: 8e-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ical: 123/432 (28.5%), Positive: 162/432 (37.5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dels: 35/432 (8.1%), Gaps: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 37 RRGARGKRRVESAAGEETKKKGGREERKGESSTTGGREGVDENEERKGERTEGRGQRTGG 2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|||||  |     |||  + +||   |    +    ||         |   +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50 RRGARMHR-----AGERRRARGGHRRRVDRGAL---REQPVRRLGHSGRPRDAAAASVPH 1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217 RTKKRREKKHREGERREGRETKRRGAGERRRGGREKRKIGGRKARKRGRRDGRNQRERKE 3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|+++ | | |   | |  |  |+|||      +     ||+  || |     |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02 LDGPARDRRGRLGARARRRRTAWRDHGQRRRQLLRLHE-DAVAAREAPRRVGERALLRAA 1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397 KRRRR---RGRRAGRGGRGKREEGKTPSGGKKRKGREGTGRRKKGGESKGEEREEEEKGG 5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+| ||    ||  ||  || +   +  ||   |  | |       |+          +|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61 ERVRRVSADGRARGRSQRGGQHRRRLRSG-PPRLVRRGARHAGHSGDDDAGAARRFGRGG 2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568 KREKERGEGNGQERGEGERDKGRRREGRKKRRR---AREKGRGGEKKRKAGGKERREKRK 7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|   |     + ||   | +|||| ||+  |    |    |  ++     |   |+ |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220 GRAAARMGARARPRGGHARRRGRRRRGRRDVRGGCDAARPARRDDRHEHVLGLPCRDGRR 2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739 SAKERRDQGGEKGKREAREGRRRRGKKGRRKEEEGERGEREQRGREEKRERRKRREQRGN 9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+|+ |  |   + +| ||  | ||   | |      |    +  |   | ||+|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280 AARAR--QHAARVRRPARPVRVRRRDHGGRVGIVVSRAVLPRGNRGRARGRRRRASPARG 3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919 REERGRKRKRR*GDPKKEESGREEGERQGKKGRTNRRERRRKERGEENDRERGGAEGGDS 10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|  ||++ +||   |   +   + |          |   ||  |       |     |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338 RRRRGQRGQRRRAVPAVPDGRAQPG--------VGREGERRVRRPVAISHARASVPRGAR 3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1099 RRRERRRKRRREGDERMRRGGKREWKRGGRRRRGGGKGKNAEREREH------EGRGRGG 12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| |   + + | |  | ||   |   | |||||  |   +||  | |      + ||  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390 RARVCAQAQHRGG--RGRRARARCAARRGRRRRAFGS-VDAEHRRHHRLPGVDDRRGGRG 44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1261 EEKRGRKRRKRK 12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+ ||  || |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447 GDGRGAARRARR 45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WD103 – Putative reduct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undefined gnl|BL_ORD_ID|631733 tr|C4B488|C4B488_BURMA Short-chain dehydrogenase/reductase SDR (Fragment) OS=Burkholderia mallei GB8 horse 4 GN=BMAGB8_3535 PE=4 SV=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: 191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frame: -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: 87, Expect: 1.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ical: 47/162 (29%), Positive: 61/162 (37.7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dels: 15/162 (9.26%), Gaps: 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897 RRGDRGDRPKRNGGRTRREKRKGQAES*RSLQTRGEAGRRTPKAERCNRMEVRRYGRRGG 7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||  || || | | | |   | |+  + | |+          +| |  |      | |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 8 RRRSRGARPPRGGARRRSGGRSGRRAARRRLRRGARPAGLRDRAGRARR------GHRAR 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717 GEAQIKDRAQQGSWMRG*ARLDAESTSDVLSARAWGPFEDMTLWRGREEENARARRQTKR 5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++  | + |+  |  ||  | +       ||       |  |||+     |||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62 RRLRVA-RGRDGAQRRRAARARAHARRRDARRRA----RRRTRARGRDSS---ARRNAVS 1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537 CLSMVAVP-GRSGSSNSRSGATESSLLLTRKGERGGRRRRAA 4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+  ||   |+| + || |   +         |  || ||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14 SGARAAVAFARAGRAASRDGGAGARARAEGARRRARRRARAA 15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u w:val="single"/>
        </w:rPr>
        <w:t xml:space="preserve">WD137 – Putative </w:t>
      </w:r>
      <w:r>
        <w:rPr>
          <w:rFonts w:cs="Courier New" w:ascii="Courier New" w:hAnsi="Courier New"/>
          <w:i/>
          <w:sz w:val="20"/>
          <w:szCs w:val="20"/>
          <w:u w:val="single"/>
        </w:rPr>
        <w:t>O</w:t>
      </w:r>
      <w:r>
        <w:rPr>
          <w:rFonts w:cs="Courier New" w:ascii="Courier New" w:hAnsi="Courier New"/>
          <w:sz w:val="20"/>
          <w:szCs w:val="20"/>
          <w:u w:val="single"/>
        </w:rPr>
        <w:t>-methyltransfer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undefined gnl|BL_ORD_ID|492759 tr|Q8I555|Q8I555_PLAF7 Protein-S-isoprenylcysteine O-methyltransferase, putative OS=Plasmodium falciparum (isolate 3D7) GN=PFL1780w PE=4 SV=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: 509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frame: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: 114, Expect: 6e-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ical: 39/139 (28.1%), Positive: 63/139 (45.3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dels: 39/139 (28.1%), Gaps: 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166 FYFALLLQI*IYLSNYFLFLSLSSKLDFFFNFPLLLLFLCIILFYYIFIYILLNPI*NVM 3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+ || || +      ||+|  +   ++ | |||| | +| || |+    ++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80 YIFAKLLLL------YFIFFFIHFVINLFNNFPLNLFYLIIISFHLSEFFL--------- 1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346 CFSHNIILSSLFHFL--PSSYFSIFFLIQYSTYYIIILLNILYILFFFYTFILLYSIY-- 5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| ||   ++ ++||  |+| +  ||++    ||+ |         ||+ |+ +|  |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25 SFLHNKENANYYNFLVNPNSVYVYFFILTLFEYYLKI---------FFFVFLNVYQKYIN 1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514 -----------SFFFLLNY 5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++||| |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76 NQKILHKVLLINYFFLRNY 1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WD036 – Putative dehydrogen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undefined gnl|BL_ORD_ID|186603 tr|C7TQP1|C7TQP1_9BILA NADH dehydrogenase subunit 2 (Fragment) OS=Radopholus similis GN=nad2 PE=4 SV=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: 275 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frame: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: 124, Expect: 2e-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ical: 44/167 (26.3%), Positive: 79/167 (47.3%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dels: 25/167 (15%), Gaps: 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103 IPWIKPSSTIFIPMYFPL*IFFYFALLLQI*IYLSNYFLFLSLSSKLDFF--FNFPLLLL 2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| |      | | |   + ++  + |   | |++| +  || |   |+||  ||+ ||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21 IIWWLSFFLINIIMLLLVKLYNVYLLYFIIYIFISEFLGFLFL---LNFFNYFNYILLMI 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277 FLCIILFYYIFIYILLNPI*NVMCFS---HNIILSSLFHFLPSSYFSIFFLIQYSTYYII 44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+ |  |+|  |+|| |   |++ +      ++   +|++|  +|  ++       |+|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 78 KVGISPFFYWLIFILFNLKSNILLYYLVYMKLVYLPVFYYLYLNYLWMYLFGLVIIYFIM 1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:     448 ILLNILYILFFFYT-----------------FILLYSIYSFFFLLNY 5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|   +  ++||| |                 |+|++  | |||++ 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:     138 IFFKLNSLMFFFSTQESFLLLLVMLSFSLMDFLLMFFYYFFFFMMIY 184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17:00Z</dcterms:created>
  <dc:creator>plong</dc:creator>
  <dc:description/>
  <cp:keywords/>
  <dc:language>en-US</dc:language>
  <cp:lastModifiedBy>plong</cp:lastModifiedBy>
  <dcterms:modified xsi:type="dcterms:W3CDTF">2010-10-27T10:30:00Z</dcterms:modified>
  <cp:revision>7</cp:revision>
  <dc:subject/>
  <dc:title/>
</cp:coreProperties>
</file>